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6595"/>
      </w:tblGrid>
      <w:tr w:rsidR="005837F0" w:rsidRPr="00FC035A" w14:paraId="6C6F027C" w14:textId="77777777" w:rsidTr="005837F0">
        <w:tc>
          <w:tcPr>
            <w:tcW w:w="8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34305" w14:textId="77777777" w:rsidR="005837F0" w:rsidRPr="00FC035A" w:rsidRDefault="005837F0" w:rsidP="00FC03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1E0FA5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ulation formulas in this study</w:t>
            </w:r>
            <w:r w:rsidR="00FC035A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837F0" w:rsidRPr="00FC035A" w14:paraId="6BC5BF36" w14:textId="77777777" w:rsidTr="00FC035A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4FEC" w14:textId="77777777" w:rsidR="005837F0" w:rsidRPr="00FC035A" w:rsidRDefault="00FC035A" w:rsidP="00FC035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index</w:t>
            </w:r>
            <w:r w:rsidR="005837F0"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6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FAC2" w14:textId="77777777" w:rsidR="005837F0" w:rsidRPr="00FC035A" w:rsidRDefault="005837F0" w:rsidP="00FC035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culation formula</w:t>
            </w:r>
          </w:p>
        </w:tc>
      </w:tr>
      <w:tr w:rsidR="007077AF" w:rsidRPr="00FC035A" w14:paraId="3E15BD5B" w14:textId="77777777" w:rsidTr="00FC035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5798C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6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BE50" w14:textId="017894B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 count × </w:t>
            </w:r>
            <w:r w:rsidR="00560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rophil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21A91340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E3209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2A26547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0 if C-reactive protein ≤ 10 mg/dL and albumin ≥ 35 g/L </w:t>
            </w:r>
          </w:p>
          <w:p w14:paraId="1B141EC0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1 if C-reactive protein &gt; 10 mg/dL or albumin &lt; 35 g/L </w:t>
            </w:r>
          </w:p>
          <w:p w14:paraId="6DEC69F0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of 2 if C-reactive protein &gt; 10 mg/dL and albumin &lt; 35 g/L</w:t>
            </w:r>
          </w:p>
        </w:tc>
      </w:tr>
      <w:tr w:rsidR="007077AF" w:rsidRPr="00FC035A" w14:paraId="0EFD1AB6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449DA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2A2149A" w14:textId="77777777" w:rsidR="007077AF" w:rsidRPr="00FC035A" w:rsidRDefault="00283873" w:rsidP="00716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bumin (g/L) + (lymphocyte count</w:t>
            </w:r>
            <w:r w:rsidR="007166E9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×5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077AF" w:rsidRPr="00FC035A" w14:paraId="6CDEBE12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66587" w14:textId="77777777" w:rsidR="007077AF" w:rsidRPr="00FC035A" w:rsidRDefault="0028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DA1A25D" w14:textId="3B8BFBA3" w:rsidR="007077AF" w:rsidRPr="00FC035A" w:rsidRDefault="00283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4F78E52C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EB525" w14:textId="77777777" w:rsidR="007077AF" w:rsidRPr="00FC035A" w:rsidRDefault="0028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72E828FA" w14:textId="04416786" w:rsidR="007077AF" w:rsidRPr="00FC035A" w:rsidRDefault="00283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4F6DA4B2" w14:textId="77777777" w:rsidTr="00FC035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CA79E" w14:textId="77777777" w:rsidR="007077AF" w:rsidRPr="00FC035A" w:rsidRDefault="00283873" w:rsidP="00FC0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420C" w14:textId="5C2D21D8" w:rsidR="007077AF" w:rsidRPr="00FC035A" w:rsidRDefault="00283873" w:rsidP="00FC03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17D03" w:rsidRPr="00FC035A" w14:paraId="7FBACD5A" w14:textId="77777777" w:rsidTr="005837F0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0E71" w14:textId="77777777" w:rsidR="00717D03" w:rsidRPr="00FC035A" w:rsidRDefault="00FC035A" w:rsidP="00FC0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breviation: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, body mass index; GPS, </w:t>
            </w:r>
            <w:r w:rsidR="00D27E20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sgow prognostic score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LR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latelet-to-lymphocyte ratio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rognostic nutrition index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LR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utrophil-to-lymphocyte ratio; SII; systemic immune-inflammation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3C6500C3" w14:textId="77777777" w:rsidR="002E733C" w:rsidRPr="00FC035A" w:rsidRDefault="002E733C">
      <w:pPr>
        <w:rPr>
          <w:sz w:val="24"/>
          <w:szCs w:val="24"/>
        </w:rPr>
      </w:pPr>
    </w:p>
    <w:sectPr w:rsidR="002E733C" w:rsidRPr="00FC0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CAB59" w14:textId="77777777" w:rsidR="00C43FD0" w:rsidRDefault="00C43FD0" w:rsidP="00D27E20">
      <w:r>
        <w:separator/>
      </w:r>
    </w:p>
  </w:endnote>
  <w:endnote w:type="continuationSeparator" w:id="0">
    <w:p w14:paraId="12A340DF" w14:textId="77777777" w:rsidR="00C43FD0" w:rsidRDefault="00C43FD0" w:rsidP="00D2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C2435" w14:textId="77777777" w:rsidR="00C43FD0" w:rsidRDefault="00C43FD0" w:rsidP="00D27E20">
      <w:r>
        <w:separator/>
      </w:r>
    </w:p>
  </w:footnote>
  <w:footnote w:type="continuationSeparator" w:id="0">
    <w:p w14:paraId="2F2BE076" w14:textId="77777777" w:rsidR="00C43FD0" w:rsidRDefault="00C43FD0" w:rsidP="00D27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896"/>
    <w:rsid w:val="000F7F7C"/>
    <w:rsid w:val="001E0FA5"/>
    <w:rsid w:val="002417A4"/>
    <w:rsid w:val="0027732A"/>
    <w:rsid w:val="00283873"/>
    <w:rsid w:val="002E733C"/>
    <w:rsid w:val="005568C3"/>
    <w:rsid w:val="00560500"/>
    <w:rsid w:val="005837F0"/>
    <w:rsid w:val="007077AF"/>
    <w:rsid w:val="007166E9"/>
    <w:rsid w:val="00717D03"/>
    <w:rsid w:val="00C43FD0"/>
    <w:rsid w:val="00C70896"/>
    <w:rsid w:val="00D27E20"/>
    <w:rsid w:val="00E17EEE"/>
    <w:rsid w:val="00F27F94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10D56"/>
  <w15:chartTrackingRefBased/>
  <w15:docId w15:val="{65186A5B-AFE0-4C81-9E49-B0E2293C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7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7E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7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5</Characters>
  <Application>Microsoft Office Word</Application>
  <DocSecurity>0</DocSecurity>
  <Lines>5</Lines>
  <Paragraphs>1</Paragraphs>
  <ScaleCrop>false</ScaleCrop>
  <Company>Home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xuelian xu</cp:lastModifiedBy>
  <cp:revision>4</cp:revision>
  <dcterms:created xsi:type="dcterms:W3CDTF">2023-09-08T11:49:00Z</dcterms:created>
  <dcterms:modified xsi:type="dcterms:W3CDTF">2023-12-06T12:19:00Z</dcterms:modified>
</cp:coreProperties>
</file>